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Gene Ontology analysis of gender-specific genes in the rat liver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8283"/>
        <w:gridCol w:w="1380"/>
        <w:gridCol w:w="1088"/>
      </w:tblGrid>
      <w:tr>
        <w:trPr/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cesses Name </w:t>
            </w:r>
          </w:p>
        </w:tc>
        <w:tc>
          <w:tcPr>
            <w:tcW w:w="8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Abbreviation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x(-log(pValue)) 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etwork objects 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enobiotic metabolism </w:t>
            </w:r>
          </w:p>
        </w:tc>
        <w:tc>
          <w:tcPr>
            <w:tcW w:w="8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,CYP2C9,CYP3A4,GSTM1,CYP3A43,CYP3A7,CYP3A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272 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/31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xenobiotic stimulus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,CYP2C9,CYP3A4,GSTM1,CYP3A43,CYP3A7,CYP3A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36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/35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lipid me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,HSD17B2,AKR1C3,HSD11B1,CD36,FDX1,Prolactin receptor,SULT1E1,CES1,PP2A structural,GPAM,SULT2A1,PI3K class II,ACSL5,HAOX2,S5AR,PPP2R1B,NUDT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96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/436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ipid me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,HSD17B2,AKR1C3,HSD11B1,CD36,FDX1,CYP3A4,Prolactin receptor,SULT1E1,CES1,PP2A structural,GPAM,SULT2A1,PI3K class II,ACSL5,HAOX2,S5AR,PPP2R1B,NUDT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3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9/532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metabolism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SD17B2,AKR1C3,HSD11B1,FDX1,Prolactin receptor,SULT1E1,SULT2A1,S5A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</w:rPr>
              <w:t xml:space="preserve">9.517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128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strate-bound cell migration, cell contrac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,SUR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/2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acuolar protein ca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A (pancreatic),CPA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/2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one metabolism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SD17B2,AKR1C3,HSD11B1,SULT1E1,PACE4,S5AR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</w:rPr>
              <w:t xml:space="preserve">8.05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/85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osteoclast differentiation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G,TIEG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7.26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4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ty acid me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cyl-CoA synthetase,AKR1C3,CD36,CES1,GPAM,ACSL5,HAOX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22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/142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oxylic acid me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,AKR1C3,CD36,SLC7A7,CES1,PP2A structural,GPAM,SLC7A5,CSAD,ACSL5,HAOX2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19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/383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ganic acid metabolism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synthetase,AKR1C3,CD36,SLC7A7,CES1,PP2A structural,GPAM,SLC7A5,CSAD,ACSL5,HAOX2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7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/385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monocyte differenti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G,TIEG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363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6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peptidyl-tyrosine phosphoryl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/7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tyrosine phosphorylation of Stat3 protei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7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gative regulation of JAK-STAT cascade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7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tyrosine phosphorylation of STAT protei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34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/7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adhes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G,Prolactin receptor,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02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/52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mino acid dephosphoryl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D1,PP2A regulatory,PPP2R2A,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70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/89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development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 receptor,TIEG,Calpactin I light chain,TIEG1,Reticulon 4,PP2A structural,IBP,RING6,PPP2R1B,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28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278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ulation of cell differenti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actin receptor,TIEG,Calpactin I light chain,TIEG1,PP2A structural,IBP,RING6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61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/229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one mineraliz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G,TIEG1,Osteomodul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85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/30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phosphorylation 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D1,PP2A regulatory,PPP2R2A,PP2A structural,PPP2R1B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/98 </w:t>
            </w:r>
          </w:p>
        </w:tc>
      </w:tr>
      <w:tr>
        <w:trPr/>
        <w:tc>
          <w:tcPr>
            <w:tcW w:w="24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iological process unknown</w:t>
            </w:r>
          </w:p>
        </w:tc>
        <w:tc>
          <w:tcPr>
            <w:tcW w:w="8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receptor,Glycoprotein Ib-alpha,PI3K class II (CII-gamma),TCTEX,VAMP7,H-rev 107 protein,PI3K class II,ABHD2,DYNLT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.426 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/291 </w:t>
            </w:r>
          </w:p>
        </w:tc>
      </w:tr>
      <w:tr>
        <w:trPr/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chemical stimulus </w:t>
            </w:r>
          </w:p>
        </w:tc>
        <w:tc>
          <w:tcPr>
            <w:tcW w:w="8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,Carbonic anhydrase III,CYP2C9,CYP3A4,GSTM1,CYP3A43,CES1,CYP3A7,CYP3A3,PP2A structural,ENPP2,PPP2R1B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77 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/472 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t>Gene Ontology analysis of gender-specific genes in the rat kidney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62"/>
        <w:gridCol w:w="7564"/>
        <w:gridCol w:w="674"/>
        <w:gridCol w:w="1196"/>
        <w:gridCol w:w="405"/>
        <w:gridCol w:w="1400"/>
      </w:tblGrid>
      <w:tr>
        <w:trPr/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es Name</w:t>
            </w:r>
          </w:p>
        </w:tc>
        <w:tc>
          <w:tcPr>
            <w:tcW w:w="8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s</w:t>
            </w:r>
          </w:p>
        </w:tc>
        <w:tc>
          <w:tcPr>
            <w:tcW w:w="16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(-log(pValue)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objects</w:t>
            </w:r>
          </w:p>
        </w:tc>
      </w:tr>
      <w:tr>
        <w:trPr/>
        <w:tc>
          <w:tcPr>
            <w:tcW w:w="1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tabolism</w:t>
            </w:r>
          </w:p>
        </w:tc>
        <w:tc>
          <w:tcPr>
            <w:tcW w:w="8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1,Angiotensinogen,Myosin Va,P-glycoprotein,HSD17B2,HSD11B1,ADHG,Alpha-synuclein,LPL,HPGD,IDI1,FDFT1,ACADM,Prolactinreceptor,CES1,PGHD,RBP1,Non-A beta component of AD amyloid,Alpha-synuclein filaments,AZGP1,Retinol-binding protein,LTB4DH,CROT,ACOX2,AAAD,SULT2B1,</w:t>
            </w:r>
          </w:p>
        </w:tc>
        <w:tc>
          <w:tcPr>
            <w:tcW w:w="16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5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53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lipi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D1,Angiotensinogen,Myosin Va,HSD17B2,HSD11B1,ADHG,Alpha-synuclein,LPL,HPGD,IDI1,FDFT1,ACADM,Prolactin receptor,CES1,PGHD,RBP1,Non-A beta component of AD amyloid,Alpha-synuclein filaments,Retinol-binding protein,LTB4DH,CROT,ACOX2,SULT2B1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436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matic compoun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ludin,FTCD,Alpha-synuclein,CYP1A1,HPD,Non-A beta component of AD amyloid,Alpha-synuclein filaments, GAMT,FAAA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5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64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ic aci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,Myosin Va,ACK1,FTCD,LPL,HPGD,ACADM,CES1,ASNS,PGHD,GPD2,HPD,OAT,LTB4DH,CROT,CSAD,ACOX2,GAMT,FAAA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9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383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c aci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,MyosinVa,ACK1,FTCD,LPL,</w:t>
              <w:br/>
              <w:t>HPGD,ACADM,CES1,ASNS,PGHD,GPD2,</w:t>
              <w:br/>
              <w:t>HPD,OAT,LTB4DH,CROT,CSAD,ACOX2,GAMT,FAAA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385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tamin transport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bilin,SLC19A1,VDB,SMVT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to drug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1,P-glycoprotein,Alpha-synuclein,Non-A beta component of AD amyloid,Alpha-synuclein filaments,GSTA1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44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neurotransmitter secre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pha-synuclein,Non-A beta component of AD amyloid,Alpha-synuclein filaments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6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iotensinogen,Myosin Va,LPL,HPGD,ACADM,CES1,PGHD,LTB4DH,CROT,ACOX2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4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derivative biosynthesis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synuclein,Non-A beta component of AD amyloid,Alpha-synuclein filaments,CSAD,GAMT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33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NK T cell activa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NK T cell activa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ntigen presentation, endogenous lipid antige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 T cell activa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 cell mediated cytotoxicity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5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2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transmission, dopaminergic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synuclein,Non-A beta component of AD amyloid,Alpha-synuclein filaments,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8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9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prenoid metabolism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G,IDI1,RBP1,Retinol-binding protein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1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tional repair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,Histone H2A,Nucleosome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pamine biosynthesis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synuclein,Non-A beta component of AD amyloid,Alpha-synuclein filaments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guanylyl cyclase signaling pathway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protein gamma,Guanylate cyclase,GNG7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-strand break repair via homologous recombina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H2,Histone H2A,Nucleosome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0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nerve ensheathment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,Myosin Va,POU class III,Claudin 1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5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nic insulation of neurons by glial cells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,Myosin Va,POU class III,Claudin 1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5</w:t>
            </w:r>
          </w:p>
        </w:tc>
      </w:tr>
      <w:tr>
        <w:trPr/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ination</w:t>
            </w:r>
          </w:p>
        </w:tc>
        <w:tc>
          <w:tcPr>
            <w:tcW w:w="84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n,Myosin Va,POU class III,Claudin 1</w:t>
            </w:r>
          </w:p>
        </w:tc>
        <w:tc>
          <w:tcPr>
            <w:tcW w:w="160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6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5</w:t>
            </w:r>
          </w:p>
        </w:tc>
      </w:tr>
      <w:tr>
        <w:trPr/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T cell mediated cytotoxicity</w:t>
            </w:r>
          </w:p>
        </w:tc>
        <w:tc>
          <w:tcPr>
            <w:tcW w:w="840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,CD1d,</w:t>
            </w:r>
          </w:p>
        </w:tc>
        <w:tc>
          <w:tcPr>
            <w:tcW w:w="16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3</w:t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480"/>
      <w:ind w:left="360" w:hanging="360"/>
      <w:textAlignment w:val="baseline"/>
      <w:outlineLvl w:val="2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480"/>
      <w:ind w:firstLine="288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5:05:00Z</dcterms:created>
  <dc:creator>ORD</dc:creator>
  <dc:description/>
  <cp:keywords/>
  <dc:language>en-US</dc:language>
  <cp:lastModifiedBy>FDA User</cp:lastModifiedBy>
  <dcterms:modified xsi:type="dcterms:W3CDTF">2007-11-21T15:05:00Z</dcterms:modified>
  <cp:revision>2</cp:revision>
  <dc:subject/>
  <dc:title>Supplementary Materials for Boedigheimer et al</dc:title>
</cp:coreProperties>
</file>